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2C9504"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575ED4"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A00F95"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C5DAE7"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980123"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D3CF15"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A2168F" w:rsidR="00F102CC" w:rsidRPr="003D5AF6" w:rsidRDefault="00FB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F519BD" w:rsidR="00F102CC" w:rsidRPr="003D5AF6" w:rsidRDefault="002453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907A23" w:rsidR="00F102CC" w:rsidRPr="003D5AF6" w:rsidRDefault="002453D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59DAC3" w:rsidR="00F102CC" w:rsidRPr="003D5AF6" w:rsidRDefault="002453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344517" w:rsidR="00F102CC" w:rsidRPr="002453DB" w:rsidRDefault="002453DB">
            <w:pPr>
              <w:rPr>
                <w:rFonts w:ascii="Noto Sans" w:eastAsia="Noto Sans" w:hAnsi="Noto Sans" w:cs="Noto Sans"/>
                <w:bCs/>
                <w:color w:val="434343"/>
                <w:sz w:val="18"/>
                <w:szCs w:val="18"/>
              </w:rPr>
            </w:pPr>
            <w:r w:rsidRPr="002453D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5EE70D" w:rsidR="00F102CC" w:rsidRPr="003D5AF6" w:rsidRDefault="00E40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3B6F34" w:rsidR="00F102CC" w:rsidRPr="003D5AF6" w:rsidRDefault="00E40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8E9AE0" w:rsidR="00F102CC" w:rsidRPr="003D5AF6" w:rsidRDefault="00E40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D0C20F" w:rsidR="00F102CC" w:rsidRDefault="00E40B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23E900" w:rsidR="00F102CC" w:rsidRPr="003D5AF6" w:rsidRDefault="00E40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DB24A9" w:rsidR="00F102CC" w:rsidRPr="003D5AF6" w:rsidRDefault="00E40B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4D8AD1B" w:rsidR="00F102CC" w:rsidRPr="003D5AF6" w:rsidRDefault="007224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FFA2EC" w:rsidR="00F102CC" w:rsidRPr="003D5AF6" w:rsidRDefault="007224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1A2CB5"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39228F"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8C1023"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40F5B0"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ACD99E"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360CBCA"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37A661"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ront 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B876D7" w:rsidR="00F102CC" w:rsidRPr="00E81C0E" w:rsidRDefault="00E81C0E" w:rsidP="00E81C0E">
            <w:pPr>
              <w:rPr>
                <w:rFonts w:ascii="Arial" w:hAnsi="Arial" w:cs="Arial"/>
                <w:color w:val="000000"/>
              </w:rPr>
            </w:pPr>
            <w:r w:rsidRPr="00D307CD">
              <w:rPr>
                <w:rFonts w:ascii="Arial" w:hAnsi="Arial" w:cs="Arial"/>
              </w:rPr>
              <w:t xml:space="preserve">The coordinates of all structures </w:t>
            </w:r>
            <w:r>
              <w:rPr>
                <w:rFonts w:ascii="Arial" w:hAnsi="Arial" w:cs="Arial"/>
              </w:rPr>
              <w:t xml:space="preserve">reported </w:t>
            </w:r>
            <w:r w:rsidRPr="00D307CD">
              <w:rPr>
                <w:rFonts w:ascii="Arial" w:hAnsi="Arial" w:cs="Arial"/>
              </w:rPr>
              <w:t>herein have been deposited in the Protein Data Bank (</w:t>
            </w:r>
            <w:r>
              <w:rPr>
                <w:rFonts w:ascii="Arial" w:hAnsi="Arial" w:cs="Arial"/>
              </w:rPr>
              <w:t>7T1M and 7T1S</w:t>
            </w:r>
            <w:r w:rsidRPr="00D307CD">
              <w:rPr>
                <w:rFonts w:ascii="Arial" w:hAnsi="Arial" w:cs="Arial"/>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5E7EED"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44E9E1"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58B1F1"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27308D"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F7393F" w:rsidR="00F102CC" w:rsidRPr="003D5AF6" w:rsidRDefault="00E81C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5DC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E5DCF">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261CD" w14:textId="77777777" w:rsidR="007E5DCF" w:rsidRDefault="007E5DCF">
      <w:r>
        <w:separator/>
      </w:r>
    </w:p>
  </w:endnote>
  <w:endnote w:type="continuationSeparator" w:id="0">
    <w:p w14:paraId="4FF4124A" w14:textId="77777777" w:rsidR="007E5DCF" w:rsidRDefault="007E5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91DFA" w14:textId="77777777" w:rsidR="007E5DCF" w:rsidRDefault="007E5DCF">
      <w:r>
        <w:separator/>
      </w:r>
    </w:p>
  </w:footnote>
  <w:footnote w:type="continuationSeparator" w:id="0">
    <w:p w14:paraId="6E488D17" w14:textId="77777777" w:rsidR="007E5DCF" w:rsidRDefault="007E5D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070821">
    <w:abstractNumId w:val="2"/>
  </w:num>
  <w:num w:numId="2" w16cid:durableId="1461076442">
    <w:abstractNumId w:val="0"/>
  </w:num>
  <w:num w:numId="3" w16cid:durableId="180703543">
    <w:abstractNumId w:val="1"/>
  </w:num>
  <w:num w:numId="4" w16cid:durableId="11033033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53DB"/>
    <w:rsid w:val="003D5AF6"/>
    <w:rsid w:val="00427975"/>
    <w:rsid w:val="004E2C31"/>
    <w:rsid w:val="005B0259"/>
    <w:rsid w:val="007054B6"/>
    <w:rsid w:val="007224EC"/>
    <w:rsid w:val="007E5DCF"/>
    <w:rsid w:val="009C7B26"/>
    <w:rsid w:val="00A11E52"/>
    <w:rsid w:val="00BD41E9"/>
    <w:rsid w:val="00C84413"/>
    <w:rsid w:val="00E40B78"/>
    <w:rsid w:val="00E81C0E"/>
    <w:rsid w:val="00F102CC"/>
    <w:rsid w:val="00F91042"/>
    <w:rsid w:val="00FB50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45</Words>
  <Characters>823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M.K. Dassama</cp:lastModifiedBy>
  <cp:revision>5</cp:revision>
  <dcterms:created xsi:type="dcterms:W3CDTF">2023-12-30T00:33:00Z</dcterms:created>
  <dcterms:modified xsi:type="dcterms:W3CDTF">2023-12-31T01:46:00Z</dcterms:modified>
</cp:coreProperties>
</file>